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 Binary logistic analysis of influence factors of ACR&gt;30mg/g in newly diagnosed diabetes with Fins/Apo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2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um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6</w:t>
            </w:r>
          </w:p>
        </w:tc>
      </w:tr>
      <w:tr>
        <w:trPr>
          <w:trHeight w:val="313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FL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1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7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cohol drink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/ApoA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0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FIns, fast insulin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NAFLD, non-alcoholic fatty liver disease; BMI, body mass index. </w:t>
      </w:r>
    </w:p>
    <w:p>
      <w:pPr>
        <w:pStyle w:val="Normal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6:01:06Z</dcterms:created>
  <dc:creator>PC</dc:creator>
  <dc:description/>
  <dc:language>en-US</dc:language>
  <cp:lastModifiedBy>binbin pan</cp:lastModifiedBy>
  <dcterms:modified xsi:type="dcterms:W3CDTF">2025-07-07T16:01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028DB370C549A7BDBB0212200DC0A9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TQ3ZjU1NmE3YjQ1ZDIyOTk0M2VjZWU2ZmEyNDYwMDkiLCJ1c2VySWQiOiI1MTY1MTcwNTEifQ==</vt:lpwstr>
  </property>
</Properties>
</file>